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E30E7" w14:textId="77777777" w:rsidR="00C351E9" w:rsidRPr="00F31D76" w:rsidRDefault="00C351E9" w:rsidP="00C351E9">
      <w:pPr>
        <w:pStyle w:val="NormalWeb"/>
        <w:shd w:val="clear" w:color="auto" w:fill="FFFFFF"/>
        <w:rPr>
          <w:color w:val="000000"/>
          <w:sz w:val="27"/>
          <w:szCs w:val="27"/>
        </w:rPr>
      </w:pPr>
      <w:r w:rsidRPr="00F31D76">
        <w:rPr>
          <w:color w:val="000000"/>
          <w:sz w:val="27"/>
          <w:szCs w:val="27"/>
        </w:rPr>
        <w:t>Appendix A: Derivation of the expression for PWV</w:t>
      </w:r>
    </w:p>
    <w:p w14:paraId="3DB6F2EC" w14:textId="77777777" w:rsidR="00C351E9" w:rsidRPr="00E93786" w:rsidRDefault="00C351E9" w:rsidP="00C351E9">
      <w:pPr>
        <w:spacing w:line="480" w:lineRule="auto"/>
        <w:rPr>
          <w:rFonts w:asciiTheme="minorHAnsi" w:hAnsiTheme="minorHAnsi" w:cstheme="minorHAnsi"/>
        </w:rPr>
      </w:pPr>
      <w:r w:rsidRPr="00F31D76">
        <w:t>From equation 4, the first harmonic is given by</w:t>
      </w:r>
    </w:p>
    <w:p w14:paraId="2E921BE1" w14:textId="2A29DAC9" w:rsidR="00C351E9" w:rsidRDefault="00C351E9" w:rsidP="00C351E9">
      <w:pPr>
        <w:rPr>
          <w:rFonts w:asciiTheme="minorHAnsi" w:hAnsiTheme="minorHAnsi" w:cstheme="minorHAnsi"/>
        </w:rPr>
      </w:pPr>
      <w:r w:rsidRPr="00E93786">
        <w:rPr>
          <w:rFonts w:asciiTheme="minorHAnsi" w:hAnsiTheme="minorHAnsi" w:cstheme="minorHAnsi"/>
        </w:rPr>
        <w:tab/>
      </w:r>
      <w:r w:rsidRPr="00E93786">
        <w:rPr>
          <w:rFonts w:asciiTheme="minorHAnsi" w:hAnsiTheme="minorHAnsi" w:cstheme="minorHAnsi"/>
        </w:rPr>
        <w:tab/>
        <w:t xml:space="preserve">  </w:t>
      </w:r>
      <w:r w:rsidRPr="00E93786">
        <w:rPr>
          <w:rFonts w:asciiTheme="minorHAnsi" w:hAnsiTheme="minorHAnsi" w:cstheme="minorHAnsi"/>
        </w:rPr>
        <w:tab/>
      </w:r>
      <w:r w:rsidRPr="00E93786">
        <w:rPr>
          <w:rFonts w:asciiTheme="minorHAnsi" w:hAnsiTheme="minorHAnsi" w:cstheme="minorHAnsi"/>
        </w:rPr>
        <w:tab/>
      </w:r>
      <w:r w:rsidRPr="00E93786">
        <w:rPr>
          <w:rFonts w:asciiTheme="minorHAnsi" w:hAnsiTheme="minorHAnsi" w:cstheme="minorHAnsi"/>
        </w:rPr>
        <w:tab/>
      </w:r>
      <m:oMath>
        <m:r>
          <w:rPr>
            <w:rFonts w:ascii="Cambria Math" w:hAnsi="Cambria Math" w:cstheme="minorHAnsi"/>
          </w:rPr>
          <m:t>A</m:t>
        </m:r>
        <m:func>
          <m:funcPr>
            <m:ctrlPr>
              <w:rPr>
                <w:rFonts w:ascii="Cambria Math" w:hAnsi="Cambria Math" w:cstheme="minorHAns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</w:rPr>
              <m:t>sin</m:t>
            </m:r>
          </m:fName>
          <m:e>
            <m:r>
              <w:rPr>
                <w:rFonts w:ascii="Cambria Math" w:hAnsi="Cambria Math" w:cstheme="minorHAnsi"/>
              </w:rPr>
              <m:t>(2πt+</m:t>
            </m:r>
            <m:r>
              <w:rPr>
                <w:rFonts w:ascii="Cambria Math" w:hAnsi="Cambria Math" w:cstheme="minorHAnsi"/>
              </w:rPr>
              <m:t>ϕ</m:t>
            </m:r>
            <m:r>
              <w:rPr>
                <w:rFonts w:ascii="Cambria Math" w:hAnsi="Cambria Math" w:cstheme="minorHAnsi"/>
              </w:rPr>
              <m:t>)</m:t>
            </m:r>
          </m:e>
        </m:func>
      </m:oMath>
      <w:r w:rsidRPr="00E93786">
        <w:rPr>
          <w:rFonts w:asciiTheme="minorHAnsi" w:hAnsiTheme="minorHAnsi" w:cstheme="minorHAnsi"/>
        </w:rPr>
        <w:tab/>
      </w:r>
      <w:r w:rsidRPr="00F31D76">
        <w:tab/>
      </w:r>
      <w:r w:rsidRPr="00F31D76">
        <w:tab/>
        <w:t xml:space="preserve">   Equation (A1)</w:t>
      </w:r>
    </w:p>
    <w:p w14:paraId="36445FE7" w14:textId="77777777" w:rsidR="00C351E9" w:rsidRPr="00E93786" w:rsidRDefault="00C351E9" w:rsidP="00C351E9">
      <w:pPr>
        <w:rPr>
          <w:rFonts w:asciiTheme="minorHAnsi" w:hAnsiTheme="minorHAnsi" w:cstheme="minorHAnsi"/>
        </w:rPr>
      </w:pPr>
    </w:p>
    <w:p w14:paraId="78200099" w14:textId="77777777" w:rsidR="00C351E9" w:rsidRPr="00F31D76" w:rsidRDefault="00C351E9" w:rsidP="00C351E9">
      <w:pPr>
        <w:spacing w:line="480" w:lineRule="auto"/>
      </w:pPr>
      <w:r w:rsidRPr="00F31D76">
        <w:t>where</w:t>
      </w:r>
      <m:oMath>
        <m:r>
          <w:rPr>
            <w:rFonts w:ascii="Cambria Math" w:hAnsi="Cambria Math"/>
            <w:lang w:val="en-US"/>
          </w:rPr>
          <m:t xml:space="preserve"> t</m:t>
        </m:r>
      </m:oMath>
      <w:r w:rsidRPr="00F31D76">
        <w:rPr>
          <w:iCs/>
          <w:lang w:val="en-US"/>
        </w:rPr>
        <w:t xml:space="preserve"> is the fraction of the cardiac cycle rather than time in seconds and </w:t>
      </w:r>
      <m:oMath>
        <m:r>
          <w:rPr>
            <w:rFonts w:ascii="Cambria Math" w:hAnsi="Cambria Math"/>
          </w:rPr>
          <m:t>φ</m:t>
        </m:r>
      </m:oMath>
      <w:r w:rsidRPr="00F31D76">
        <w:t xml:space="preserve"> is phase. </w:t>
      </w:r>
    </w:p>
    <w:p w14:paraId="7EC3EC0F" w14:textId="77777777" w:rsidR="00C351E9" w:rsidRPr="00E93786" w:rsidRDefault="00C351E9" w:rsidP="00C351E9">
      <w:pPr>
        <w:rPr>
          <w:rFonts w:asciiTheme="minorHAnsi" w:hAnsiTheme="minorHAnsi" w:cstheme="minorHAnsi"/>
        </w:rPr>
      </w:pPr>
    </w:p>
    <w:p w14:paraId="3D43ECAB" w14:textId="38376D50" w:rsidR="00C351E9" w:rsidRPr="00E93786" w:rsidRDefault="002355FC" w:rsidP="00C351E9">
      <w:pPr>
        <w:jc w:val="center"/>
        <w:rPr>
          <w:rFonts w:asciiTheme="minorHAnsi" w:hAnsiTheme="minorHAnsi" w:cstheme="minorHAnsi"/>
        </w:rPr>
      </w:pPr>
      <w:r w:rsidRPr="002355FC">
        <w:rPr>
          <w:noProof/>
          <w:lang w:eastAsia="en-AU"/>
          <w14:ligatures w14:val="standardContextual"/>
        </w:rPr>
        <w:drawing>
          <wp:inline distT="0" distB="0" distL="0" distR="0" wp14:anchorId="4169772B" wp14:editId="7EE78BC8">
            <wp:extent cx="5731510" cy="4005580"/>
            <wp:effectExtent l="0" t="0" r="0" b="0"/>
            <wp:docPr id="1292242344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242344" name="Picture 1" descr="A diagram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51E9" w:rsidRPr="008677D3" w:rsidDel="008677D3">
        <w:rPr>
          <w:noProof/>
          <w:lang w:eastAsia="en-AU"/>
          <w14:ligatures w14:val="standardContextual"/>
        </w:rPr>
        <w:t xml:space="preserve"> </w:t>
      </w:r>
      <w:r w:rsidR="00C351E9" w:rsidRPr="004174B6">
        <w:rPr>
          <w:noProof/>
          <w:lang w:eastAsia="en-AU"/>
          <w14:ligatures w14:val="standardContextual"/>
        </w:rPr>
        <w:t xml:space="preserve"> </w:t>
      </w:r>
    </w:p>
    <w:p w14:paraId="71DB2147" w14:textId="77777777" w:rsidR="00C351E9" w:rsidRPr="00F31D76" w:rsidRDefault="00C351E9" w:rsidP="00C351E9">
      <w:pPr>
        <w:spacing w:line="480" w:lineRule="auto"/>
        <w:jc w:val="both"/>
      </w:pPr>
      <w:r w:rsidRPr="00F31D76">
        <w:t xml:space="preserve">Figure A1 is a schematic showing the first harmonic of the fitted harmonic regression model at dista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0.0314</m:t>
        </m:r>
      </m:oMath>
      <w:r w:rsidRPr="00F31D76">
        <w:t xml:space="preserve"> mm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0.0832</m:t>
        </m:r>
      </m:oMath>
      <w:r w:rsidRPr="00F31D76">
        <w:t xml:space="preserve"> mm along the vein centreline. The set of first harmonic waveforms for all distances along the centreline then defines a surface </w:t>
      </w:r>
      <m:oMath>
        <m:r>
          <w:rPr>
            <w:rFonts w:ascii="Cambria Math" w:hAnsi="Cambria Math"/>
          </w:rPr>
          <m:t>z=f(t,d)</m:t>
        </m:r>
      </m:oMath>
      <w:r w:rsidRPr="00F31D76">
        <w:t xml:space="preserve"> where </w:t>
      </w:r>
      <m:oMath>
        <m:r>
          <w:rPr>
            <w:rFonts w:ascii="Cambria Math" w:hAnsi="Cambria Math"/>
          </w:rPr>
          <m:t>d</m:t>
        </m:r>
      </m:oMath>
      <w:r w:rsidRPr="00F31D76">
        <w:t xml:space="preserve"> is the distance from the origin and </w:t>
      </w:r>
      <w:r w:rsidRPr="00F31D76">
        <w:rPr>
          <w:i/>
        </w:rPr>
        <w:t>t</w:t>
      </w:r>
      <w:r w:rsidRPr="00F31D76">
        <w:t xml:space="preserve"> is the fraction of the cardiac cycle time. </w:t>
      </w:r>
    </w:p>
    <w:p w14:paraId="2A040DEE" w14:textId="77777777" w:rsidR="008A6D98" w:rsidRPr="008A6D98" w:rsidRDefault="008A6D98" w:rsidP="00C351E9">
      <w:pPr>
        <w:spacing w:line="480" w:lineRule="auto"/>
        <w:jc w:val="both"/>
      </w:pPr>
    </w:p>
    <w:p w14:paraId="3E685F33" w14:textId="12859724" w:rsidR="00C351E9" w:rsidRDefault="00C351E9" w:rsidP="00C351E9">
      <w:pPr>
        <w:spacing w:line="480" w:lineRule="auto"/>
        <w:jc w:val="both"/>
        <w:rPr>
          <w:rFonts w:asciiTheme="minorHAnsi" w:hAnsiTheme="minorHAnsi" w:cstheme="minorHAnsi"/>
        </w:rPr>
      </w:pPr>
      <w:r w:rsidRPr="00F31D76"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F31D76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F31D76">
        <w:t xml:space="preserve"> be two points along the vein centreline (</w:t>
      </w:r>
      <m:oMath>
        <m:r>
          <w:rPr>
            <w:rFonts w:ascii="Cambria Math" w:hAnsi="Cambria Math"/>
          </w:rPr>
          <m:t>d</m:t>
        </m:r>
      </m:oMath>
      <w:r w:rsidRPr="00F31D76">
        <w:t xml:space="preserve"> axis in Figure A1) 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F31D76">
        <w:t xml:space="preserve">. Let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Asi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πt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</m:func>
      </m:oMath>
      <w:r w:rsidRPr="00F31D76">
        <w:t xml:space="preserve"> denote the first harmonic of the fitted harmonic regression model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F31D76">
        <w:t xml:space="preserve">, and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Asi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πt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e>
        </m:func>
      </m:oMath>
      <w:r w:rsidRPr="00F31D76">
        <w:t xml:space="preserve">  be the first harmonic of the fitted model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F31D76">
        <w:t xml:space="preserve">. The first harmonic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F31D76">
        <w:t xml:space="preserve"> should be the same as that 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F31D76">
        <w:t xml:space="preserve"> at an earlier time </w:t>
      </w:r>
      <m:oMath>
        <m:r>
          <w:rPr>
            <w:rFonts w:ascii="Cambria Math" w:hAnsi="Cambria Math"/>
          </w:rPr>
          <m:t>t-τ</m:t>
        </m:r>
      </m:oMath>
      <w:r w:rsidRPr="00F31D76">
        <w:t xml:space="preserve"> where </w:t>
      </w:r>
      <m:oMath>
        <m:r>
          <w:rPr>
            <w:rFonts w:ascii="Cambria Math" w:hAnsi="Cambria Math"/>
          </w:rPr>
          <m:t>τ&gt;0</m:t>
        </m:r>
      </m:oMath>
      <w:r w:rsidRPr="00F31D76">
        <w:t>. This can be written:</w:t>
      </w:r>
    </w:p>
    <w:p w14:paraId="45190184" w14:textId="7E5F7229" w:rsidR="00C351E9" w:rsidRPr="00E93786" w:rsidRDefault="00000000" w:rsidP="00C351E9">
      <w:pPr>
        <w:ind w:left="2160" w:firstLine="720"/>
        <w:rPr>
          <w:rFonts w:asciiTheme="minorHAnsi" w:hAnsiTheme="minorHAnsi" w:cstheme="minorHAnsi"/>
        </w:rPr>
      </w:pPr>
      <m:oMath>
        <m:func>
          <m:funcPr>
            <m:ctrlPr>
              <w:rPr>
                <w:rFonts w:ascii="Cambria Math" w:hAnsi="Cambria Math" w:cstheme="minorHAns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</w:rPr>
              <m:t>Asin</m:t>
            </m:r>
          </m:fName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r>
                  <w:rPr>
                    <w:rFonts w:ascii="Cambria Math" w:hAnsi="Cambria Math" w:cstheme="minorHAnsi"/>
                  </w:rPr>
                  <m:t>2π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t-τ</m:t>
                    </m:r>
                  </m:e>
                </m:d>
                <m:r>
                  <w:rPr>
                    <w:rFonts w:ascii="Cambria Math" w:hAnsi="Cambria Math" w:cstheme="minorHAns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1</m:t>
                    </m:r>
                  </m:sub>
                </m:sSub>
              </m:e>
            </m:d>
          </m:e>
        </m:func>
        <m:r>
          <w:rPr>
            <w:rFonts w:ascii="Cambria Math" w:hAnsi="Cambria Math" w:cstheme="minorHAnsi"/>
          </w:rPr>
          <m:t>=</m:t>
        </m:r>
        <m:func>
          <m:funcPr>
            <m:ctrlPr>
              <w:rPr>
                <w:rFonts w:ascii="Cambria Math" w:hAnsi="Cambria Math" w:cstheme="minorHAns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</w:rPr>
              <m:t>Asin</m:t>
            </m:r>
          </m:fName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r>
                  <w:rPr>
                    <w:rFonts w:ascii="Cambria Math" w:hAnsi="Cambria Math" w:cstheme="minorHAnsi"/>
                  </w:rPr>
                  <m:t>2πt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b>
                </m:sSub>
              </m:e>
            </m:d>
          </m:e>
        </m:func>
      </m:oMath>
      <w:r w:rsidR="00C351E9" w:rsidRPr="00E93786">
        <w:rPr>
          <w:rFonts w:asciiTheme="minorHAnsi" w:hAnsiTheme="minorHAnsi" w:cstheme="minorHAnsi"/>
        </w:rPr>
        <w:t xml:space="preserve">     </w:t>
      </w:r>
      <w:r w:rsidR="00D83166">
        <w:rPr>
          <w:rFonts w:asciiTheme="minorHAnsi" w:hAnsiTheme="minorHAnsi" w:cstheme="minorHAnsi"/>
        </w:rPr>
        <w:t xml:space="preserve">            </w:t>
      </w:r>
      <w:r w:rsidR="00C351E9" w:rsidRPr="00F31D76">
        <w:t>Step 1</w:t>
      </w:r>
    </w:p>
    <w:p w14:paraId="6B5C048F" w14:textId="77777777" w:rsidR="00C351E9" w:rsidRPr="00E93786" w:rsidRDefault="00C351E9" w:rsidP="00C351E9">
      <w:pPr>
        <w:rPr>
          <w:rFonts w:asciiTheme="minorHAnsi" w:hAnsiTheme="minorHAnsi" w:cstheme="minorHAnsi"/>
        </w:rPr>
      </w:pPr>
    </w:p>
    <w:p w14:paraId="4427D976" w14:textId="03C215C9" w:rsidR="00C351E9" w:rsidRPr="00E93786" w:rsidRDefault="00C351E9" w:rsidP="00C351E9">
      <w:pPr>
        <w:ind w:left="2160" w:firstLine="720"/>
        <w:rPr>
          <w:rFonts w:asciiTheme="minorHAnsi" w:hAnsiTheme="minorHAnsi" w:cstheme="minorHAnsi"/>
        </w:rPr>
      </w:pPr>
      <w:r w:rsidRPr="00E93786">
        <w:rPr>
          <w:rFonts w:asciiTheme="minorHAnsi" w:hAnsiTheme="minorHAnsi" w:cstheme="minorHAnsi"/>
        </w:rPr>
        <w:t xml:space="preserve">       </w:t>
      </w:r>
      <w:r>
        <w:rPr>
          <w:rFonts w:asciiTheme="minorHAnsi" w:hAnsiTheme="minorHAnsi" w:cstheme="minorHAnsi"/>
        </w:rPr>
        <w:t xml:space="preserve">    </w:t>
      </w:r>
      <w:r w:rsidRPr="00E93786">
        <w:rPr>
          <w:rFonts w:asciiTheme="minorHAnsi" w:hAnsiTheme="minorHAnsi" w:cstheme="minorHAnsi"/>
        </w:rPr>
        <w:t xml:space="preserve">  </w:t>
      </w:r>
      <m:oMath>
        <m:r>
          <w:rPr>
            <w:rFonts w:ascii="Cambria Math" w:hAnsi="Cambria Math" w:cstheme="minorHAnsi"/>
          </w:rPr>
          <m:t xml:space="preserve">2π(t-τ)+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ϕ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  <m:r>
          <w:rPr>
            <w:rFonts w:ascii="Cambria Math" w:hAnsi="Cambria Math" w:cstheme="minorHAnsi"/>
          </w:rPr>
          <m:t>= 2πt +</m:t>
        </m:r>
        <m:sSub>
          <m:sSubPr>
            <m:ctrlPr>
              <w:rPr>
                <w:rFonts w:ascii="Cambria Math" w:hAnsi="Cambria Math" w:cstheme="minorHAnsi"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 w:cstheme="minorHAnsi"/>
                <w:sz w:val="21"/>
                <w:szCs w:val="21"/>
              </w:rPr>
              <m:t>ϕ</m:t>
            </m:r>
            <m:ctrlPr>
              <w:rPr>
                <w:rFonts w:ascii="Cambria Math" w:hAnsi="Cambria Math" w:cstheme="minorHAnsi"/>
                <w:i/>
              </w:rPr>
            </m:ctrlPr>
          </m:e>
          <m:sub>
            <m:r>
              <w:rPr>
                <w:rFonts w:ascii="Cambria Math" w:hAnsi="Cambria Math" w:cstheme="minorHAnsi"/>
                <w:sz w:val="21"/>
                <w:szCs w:val="21"/>
              </w:rPr>
              <m:t>2</m:t>
            </m:r>
          </m:sub>
        </m:sSub>
      </m:oMath>
      <w:r w:rsidRPr="00E93786">
        <w:rPr>
          <w:rFonts w:asciiTheme="minorHAnsi" w:hAnsiTheme="minorHAnsi" w:cstheme="minorHAnsi"/>
        </w:rPr>
        <w:tab/>
      </w:r>
      <w:r>
        <w:rPr>
          <w:rFonts w:asciiTheme="minorHAnsi" w:hAnsiTheme="minorHAnsi" w:cstheme="minorHAnsi"/>
        </w:rPr>
        <w:t xml:space="preserve">  </w:t>
      </w:r>
      <w:r w:rsidR="00D83166">
        <w:rPr>
          <w:rFonts w:asciiTheme="minorHAnsi" w:hAnsiTheme="minorHAnsi" w:cstheme="minorHAnsi"/>
        </w:rPr>
        <w:t xml:space="preserve">                         </w:t>
      </w:r>
      <w:r w:rsidRPr="00F31D76">
        <w:t>Step 2</w:t>
      </w:r>
    </w:p>
    <w:p w14:paraId="47CE52EB" w14:textId="77777777" w:rsidR="00C351E9" w:rsidRPr="00E93786" w:rsidRDefault="00C351E9" w:rsidP="00C351E9">
      <w:pPr>
        <w:rPr>
          <w:rFonts w:asciiTheme="minorHAnsi" w:hAnsiTheme="minorHAnsi" w:cstheme="minorHAnsi"/>
        </w:rPr>
      </w:pPr>
    </w:p>
    <w:p w14:paraId="7D7A30BA" w14:textId="4A73391E" w:rsidR="00C351E9" w:rsidRPr="008A6D98" w:rsidRDefault="00C351E9" w:rsidP="008A6D98">
      <w:pPr>
        <w:spacing w:line="480" w:lineRule="auto"/>
        <w:jc w:val="center"/>
      </w:pPr>
      <w:r w:rsidRPr="00E93786">
        <w:rPr>
          <w:rFonts w:asciiTheme="minorHAnsi" w:hAnsiTheme="minorHAnsi" w:cstheme="minorHAnsi"/>
        </w:rPr>
        <w:t xml:space="preserve">   </w:t>
      </w:r>
      <w:r>
        <w:rPr>
          <w:rFonts w:asciiTheme="minorHAnsi" w:hAnsiTheme="minorHAnsi" w:cstheme="minorHAnsi"/>
        </w:rPr>
        <w:tab/>
        <w:t xml:space="preserve"> </w:t>
      </w:r>
      <w:r w:rsidR="008A6D98">
        <w:rPr>
          <w:rFonts w:asciiTheme="minorHAnsi" w:hAnsiTheme="minorHAnsi" w:cstheme="minorHAnsi"/>
        </w:rPr>
        <w:t xml:space="preserve">                                              </w:t>
      </w:r>
      <w:r>
        <w:rPr>
          <w:rFonts w:asciiTheme="minorHAnsi" w:hAnsiTheme="minorHAnsi" w:cstheme="minorHAnsi"/>
        </w:rPr>
        <w:t xml:space="preserve">     </w:t>
      </w:r>
      <m:oMath>
        <m:r>
          <w:rPr>
            <w:rFonts w:ascii="Cambria Math" w:hAnsi="Cambria Math" w:cstheme="minorHAnsi"/>
          </w:rPr>
          <m:t xml:space="preserve">-2πτ=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ϕ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  <m:r>
          <w:rPr>
            <w:rFonts w:ascii="Cambria Math" w:hAnsi="Cambria Math" w:cstheme="minorHAnsi"/>
          </w:rPr>
          <m:t>-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ϕ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</m:oMath>
      <w:r w:rsidRPr="00E93786">
        <w:rPr>
          <w:rFonts w:asciiTheme="minorHAnsi" w:hAnsiTheme="minorHAnsi" w:cstheme="minorHAnsi"/>
        </w:rPr>
        <w:tab/>
      </w:r>
      <w:r w:rsidRPr="00E93786">
        <w:rPr>
          <w:rFonts w:asciiTheme="minorHAnsi" w:hAnsiTheme="minorHAnsi" w:cstheme="minorHAnsi"/>
        </w:rPr>
        <w:tab/>
        <w:t xml:space="preserve">  </w:t>
      </w:r>
      <w:r w:rsidR="00D83166">
        <w:rPr>
          <w:rFonts w:asciiTheme="minorHAnsi" w:hAnsiTheme="minorHAnsi" w:cstheme="minorHAnsi"/>
        </w:rPr>
        <w:t xml:space="preserve">                          </w:t>
      </w:r>
      <w:r w:rsidR="008A6D98">
        <w:rPr>
          <w:rFonts w:asciiTheme="minorHAnsi" w:hAnsiTheme="minorHAnsi" w:cstheme="minorHAnsi"/>
        </w:rPr>
        <w:t xml:space="preserve">  </w:t>
      </w:r>
      <w:r w:rsidRPr="00F31D76">
        <w:t>Step 3</w:t>
      </w:r>
    </w:p>
    <w:p w14:paraId="53AC5AF0" w14:textId="0112FD5D" w:rsidR="00C351E9" w:rsidRPr="00E93786" w:rsidRDefault="00D83166" w:rsidP="00D831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                                                                             </w:t>
      </w:r>
      <m:oMath>
        <m:r>
          <w:rPr>
            <w:rFonts w:ascii="Cambria Math" w:hAnsi="Cambria Math" w:cstheme="minorHAnsi"/>
          </w:rPr>
          <m:t>τ= -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ϕ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ϕ</m:t>
                </m:r>
              </m:e>
              <m:sub>
                <m:r>
                  <w:rPr>
                    <w:rFonts w:ascii="Cambria Math" w:hAnsi="Cambria Math" w:cstheme="minorHAnsi"/>
                  </w:rPr>
                  <m:t>1</m:t>
                </m:r>
              </m:sub>
            </m:sSub>
          </m:e>
        </m:d>
        <m:r>
          <w:rPr>
            <w:rFonts w:ascii="Cambria Math" w:hAnsi="Cambria Math" w:cstheme="minorHAnsi"/>
          </w:rPr>
          <m:t xml:space="preserve">/2π </m:t>
        </m:r>
      </m:oMath>
      <w:r w:rsidR="00C351E9" w:rsidRPr="00E93786">
        <w:rPr>
          <w:rFonts w:asciiTheme="minorHAnsi" w:hAnsiTheme="minorHAnsi" w:cstheme="minorHAnsi"/>
        </w:rPr>
        <w:tab/>
        <w:t xml:space="preserve">   </w:t>
      </w:r>
      <w:r w:rsidR="00C351E9" w:rsidRPr="00E93786">
        <w:rPr>
          <w:rFonts w:asciiTheme="minorHAnsi" w:hAnsiTheme="minorHAnsi" w:cstheme="minorHAnsi"/>
        </w:rPr>
        <w:tab/>
        <w:t xml:space="preserve"> </w:t>
      </w:r>
      <w:r w:rsidR="00C351E9">
        <w:rPr>
          <w:rFonts w:asciiTheme="minorHAnsi" w:hAnsiTheme="minorHAnsi" w:cstheme="minorHAnsi"/>
        </w:rPr>
        <w:t xml:space="preserve"> </w:t>
      </w:r>
      <w:r w:rsidR="00C351E9" w:rsidRPr="00E93786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         </w:t>
      </w:r>
      <w:r w:rsidR="00C351E9" w:rsidRPr="00F31D76">
        <w:t>Step 4</w:t>
      </w:r>
    </w:p>
    <w:p w14:paraId="16297D56" w14:textId="77777777" w:rsidR="00C351E9" w:rsidRDefault="00C351E9" w:rsidP="00C351E9">
      <w:pPr>
        <w:rPr>
          <w:rFonts w:asciiTheme="minorHAnsi" w:hAnsiTheme="minorHAnsi" w:cstheme="minorHAnsi"/>
        </w:rPr>
      </w:pPr>
    </w:p>
    <w:p w14:paraId="50B9FF0B" w14:textId="77777777" w:rsidR="00C351E9" w:rsidRPr="00F31D76" w:rsidRDefault="00C351E9" w:rsidP="00C351E9">
      <w:pPr>
        <w:spacing w:line="480" w:lineRule="auto"/>
        <w:jc w:val="both"/>
      </w:pPr>
      <w:r w:rsidRPr="00F31D76"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</m:sub>
        </m:sSub>
      </m:oMath>
      <w:r w:rsidRPr="00F31D76">
        <w:t xml:space="preserve"> denote the average cardiac cycle time in seconds (average of the 3 recorded cycles). Then </w:t>
      </w:r>
      <m:oMath>
        <m:r>
          <w:rPr>
            <w:rFonts w:ascii="Cambria Math" w:hAnsi="Cambria Math"/>
          </w:rPr>
          <m:t>τ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</m:sub>
        </m:sSub>
      </m:oMath>
      <w:r w:rsidRPr="00F31D76">
        <w:t xml:space="preserve"> represents the time in seconds it took the wave to travel between the two points.</w:t>
      </w:r>
    </w:p>
    <w:p w14:paraId="0A7A28AF" w14:textId="6513680A" w:rsidR="00C351E9" w:rsidRPr="00F31D76" w:rsidRDefault="00D83166" w:rsidP="00C351E9">
      <w:pPr>
        <w:spacing w:line="480" w:lineRule="auto"/>
      </w:pPr>
      <w:r w:rsidRPr="00F31D76">
        <w:t>Thus,</w:t>
      </w:r>
      <w:r w:rsidR="00C351E9" w:rsidRPr="00F31D76">
        <w:t xml:space="preserve"> the velocity of the wave </w:t>
      </w:r>
      <m:oMath>
        <m:r>
          <w:rPr>
            <w:rFonts w:ascii="Cambria Math" w:hAnsi="Cambria Math"/>
          </w:rPr>
          <m:t>z=f(t,d)</m:t>
        </m:r>
      </m:oMath>
      <w:r w:rsidR="00C351E9" w:rsidRPr="00F31D76">
        <w:t xml:space="preserve"> in the </w:t>
      </w:r>
      <m:oMath>
        <m:r>
          <w:rPr>
            <w:rFonts w:ascii="Cambria Math" w:hAnsi="Cambria Math"/>
          </w:rPr>
          <m:t>d</m:t>
        </m:r>
      </m:oMath>
      <w:r w:rsidR="00C351E9" w:rsidRPr="00F31D76">
        <w:t xml:space="preserve"> axis direction is the PWV and is given by: </w:t>
      </w:r>
    </w:p>
    <w:p w14:paraId="0B777355" w14:textId="77777777" w:rsidR="00C351E9" w:rsidRPr="00E93786" w:rsidRDefault="00C351E9" w:rsidP="00C351E9">
      <w:pPr>
        <w:rPr>
          <w:rFonts w:asciiTheme="minorHAnsi" w:hAnsiTheme="minorHAnsi" w:cstheme="minorHAnsi"/>
        </w:rPr>
      </w:pPr>
    </w:p>
    <w:p w14:paraId="00902860" w14:textId="420D5033" w:rsidR="00C351E9" w:rsidRPr="00E93786" w:rsidRDefault="00C351E9" w:rsidP="00C351E9">
      <w:pPr>
        <w:ind w:left="3600"/>
        <w:rPr>
          <w:rFonts w:asciiTheme="minorHAnsi" w:hAnsiTheme="minorHAnsi" w:cstheme="minorHAnsi"/>
        </w:rPr>
      </w:pPr>
      <m:oMath>
        <m:r>
          <w:rPr>
            <w:rFonts w:ascii="Cambria Math" w:hAnsi="Cambria Math" w:cstheme="minorHAnsi"/>
          </w:rPr>
          <m:t>c= -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r>
              <w:rPr>
                <w:rFonts w:ascii="Cambria Math" w:hAnsi="Cambria Math" w:cstheme="minorHAnsi"/>
              </w:rPr>
              <m:t>2π</m:t>
            </m:r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1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s</m:t>
                </m:r>
              </m:sub>
            </m:sSub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1</m:t>
                    </m:r>
                  </m:sub>
                </m:sSub>
              </m:e>
            </m:d>
          </m:den>
        </m:f>
      </m:oMath>
      <w:r w:rsidRPr="00E93786">
        <w:rPr>
          <w:rFonts w:asciiTheme="minorHAnsi" w:hAnsiTheme="minorHAnsi" w:cstheme="minorHAnsi"/>
        </w:rPr>
        <w:tab/>
        <w:t xml:space="preserve">        </w:t>
      </w:r>
      <w:r w:rsidRPr="00F31D76">
        <w:t>Equation (A2)</w:t>
      </w:r>
    </w:p>
    <w:p w14:paraId="35698999" w14:textId="77777777" w:rsidR="00C351E9" w:rsidRPr="00E93786" w:rsidRDefault="00C351E9" w:rsidP="00C351E9">
      <w:pPr>
        <w:ind w:left="3600"/>
        <w:rPr>
          <w:rFonts w:asciiTheme="minorHAnsi" w:hAnsiTheme="minorHAnsi" w:cstheme="minorHAnsi"/>
        </w:rPr>
      </w:pPr>
    </w:p>
    <w:p w14:paraId="2CD07831" w14:textId="3AEE935A" w:rsidR="00C351E9" w:rsidRPr="00F31D76" w:rsidRDefault="00C351E9" w:rsidP="00C351E9">
      <w:pPr>
        <w:spacing w:line="480" w:lineRule="auto"/>
        <w:jc w:val="both"/>
      </w:pPr>
      <w:r w:rsidRPr="00F31D76">
        <w:t xml:space="preserve">If we replac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r>
          <w:rPr>
            <w:rFonts w:ascii="Cambria Math" w:hAnsi="Cambria Math"/>
          </w:rPr>
          <m:t>/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</m:oMath>
      <w:r w:rsidRPr="00F31D76">
        <w:t xml:space="preserve">with </w:t>
      </w:r>
      <w:r w:rsidRPr="00F31D76">
        <w:rPr>
          <w:lang w:val="en-US"/>
        </w:rPr>
        <w:t>the reciprocal of the slope of the fitted least squares line from Step 6 we obtain Equation 5:</w:t>
      </w:r>
    </w:p>
    <w:p w14:paraId="549FCB4A" w14:textId="0DCBA706" w:rsidR="00C351E9" w:rsidRDefault="00C351E9" w:rsidP="00C351E9">
      <w:pPr>
        <w:pStyle w:val="NormalWeb"/>
        <w:shd w:val="clear" w:color="auto" w:fill="FFFFFF"/>
        <w:jc w:val="center"/>
        <w:rPr>
          <w:rFonts w:ascii="Calibri" w:hAnsi="Calibri" w:cs="Calibri"/>
          <w:color w:val="000000"/>
          <w:sz w:val="27"/>
          <w:szCs w:val="27"/>
        </w:rPr>
      </w:pPr>
      <m:oMathPara>
        <m:oMath>
          <m:r>
            <w:rPr>
              <w:rFonts w:ascii="Cambria Math" w:hAnsi="Cambria Math" w:cstheme="minorHAnsi"/>
            </w:rPr>
            <m:t>c= -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2π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</w:rPr>
                <m:t xml:space="preserve"> </m:t>
              </m:r>
              <m:r>
                <w:rPr>
                  <w:rFonts w:ascii="Cambria Math" w:hAnsi="Cambria Math" w:cstheme="minorHAnsi"/>
                  <w:lang w:val="en-US"/>
                </w:rPr>
                <m:t>β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s</m:t>
                  </m:r>
                </m:sub>
              </m:sSub>
            </m:den>
          </m:f>
        </m:oMath>
      </m:oMathPara>
    </w:p>
    <w:p w14:paraId="353670CF" w14:textId="77777777" w:rsidR="00EE6953" w:rsidRDefault="00EE6953"/>
    <w:sectPr w:rsidR="00EE6953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B72BF" w14:textId="77777777" w:rsidR="00B7326C" w:rsidRDefault="00B7326C" w:rsidP="00C351E9">
      <w:r>
        <w:separator/>
      </w:r>
    </w:p>
  </w:endnote>
  <w:endnote w:type="continuationSeparator" w:id="0">
    <w:p w14:paraId="683B0E52" w14:textId="77777777" w:rsidR="00B7326C" w:rsidRDefault="00B7326C" w:rsidP="00C35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C286D" w14:textId="77777777" w:rsidR="00B7326C" w:rsidRDefault="00B7326C" w:rsidP="00C351E9">
      <w:r>
        <w:separator/>
      </w:r>
    </w:p>
  </w:footnote>
  <w:footnote w:type="continuationSeparator" w:id="0">
    <w:p w14:paraId="1AC57CF0" w14:textId="77777777" w:rsidR="00B7326C" w:rsidRDefault="00B7326C" w:rsidP="00C351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6968103"/>
      <w:docPartObj>
        <w:docPartGallery w:val="Page Numbers (Top of Page)"/>
        <w:docPartUnique/>
      </w:docPartObj>
    </w:sdtPr>
    <w:sdtContent>
      <w:p w14:paraId="6A0D9933" w14:textId="7615DE73" w:rsidR="00C351E9" w:rsidRDefault="00C351E9" w:rsidP="001B4E0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E721EF" w14:textId="77777777" w:rsidR="00C351E9" w:rsidRDefault="00C351E9" w:rsidP="00C351E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20228024"/>
      <w:docPartObj>
        <w:docPartGallery w:val="Page Numbers (Top of Page)"/>
        <w:docPartUnique/>
      </w:docPartObj>
    </w:sdtPr>
    <w:sdtContent>
      <w:p w14:paraId="3F475665" w14:textId="585EA7AC" w:rsidR="00C351E9" w:rsidRDefault="00C351E9" w:rsidP="001B4E0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5613ED" w14:textId="5F7A59F3" w:rsidR="00C351E9" w:rsidRDefault="00C351E9" w:rsidP="00C351E9">
    <w:pPr>
      <w:pStyle w:val="Header"/>
      <w:ind w:right="360"/>
      <w:jc w:val="right"/>
    </w:pPr>
    <w:proofErr w:type="spellStart"/>
    <w:r>
      <w:t>Vukmirovic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E9"/>
    <w:rsid w:val="000002D3"/>
    <w:rsid w:val="00006D8B"/>
    <w:rsid w:val="000273A8"/>
    <w:rsid w:val="00040474"/>
    <w:rsid w:val="000E6EDD"/>
    <w:rsid w:val="00174367"/>
    <w:rsid w:val="001A2D06"/>
    <w:rsid w:val="001A76DD"/>
    <w:rsid w:val="001E6BD5"/>
    <w:rsid w:val="00203A6F"/>
    <w:rsid w:val="002355FC"/>
    <w:rsid w:val="00240002"/>
    <w:rsid w:val="00247F18"/>
    <w:rsid w:val="00271F3F"/>
    <w:rsid w:val="00291367"/>
    <w:rsid w:val="002E0924"/>
    <w:rsid w:val="00312C01"/>
    <w:rsid w:val="00314072"/>
    <w:rsid w:val="003177C9"/>
    <w:rsid w:val="00353387"/>
    <w:rsid w:val="00366728"/>
    <w:rsid w:val="00392FB0"/>
    <w:rsid w:val="003C14AD"/>
    <w:rsid w:val="003C14B4"/>
    <w:rsid w:val="003D15AD"/>
    <w:rsid w:val="003E3867"/>
    <w:rsid w:val="003E6F3C"/>
    <w:rsid w:val="00451E76"/>
    <w:rsid w:val="00474BD3"/>
    <w:rsid w:val="00496400"/>
    <w:rsid w:val="004E0AD9"/>
    <w:rsid w:val="00505A01"/>
    <w:rsid w:val="00544154"/>
    <w:rsid w:val="00567C50"/>
    <w:rsid w:val="005B1FBA"/>
    <w:rsid w:val="005B282A"/>
    <w:rsid w:val="00624BAF"/>
    <w:rsid w:val="00644CD9"/>
    <w:rsid w:val="006A7A32"/>
    <w:rsid w:val="006C6E33"/>
    <w:rsid w:val="006E660E"/>
    <w:rsid w:val="00726E55"/>
    <w:rsid w:val="007342E4"/>
    <w:rsid w:val="0074583C"/>
    <w:rsid w:val="007A1C1C"/>
    <w:rsid w:val="007A3F4C"/>
    <w:rsid w:val="007B62EB"/>
    <w:rsid w:val="007D09D9"/>
    <w:rsid w:val="007E7530"/>
    <w:rsid w:val="00825C4D"/>
    <w:rsid w:val="00873707"/>
    <w:rsid w:val="00882FF3"/>
    <w:rsid w:val="008A6D98"/>
    <w:rsid w:val="008C1B3A"/>
    <w:rsid w:val="0092099B"/>
    <w:rsid w:val="00920F53"/>
    <w:rsid w:val="00925E8A"/>
    <w:rsid w:val="0093344B"/>
    <w:rsid w:val="00935D88"/>
    <w:rsid w:val="00980F5A"/>
    <w:rsid w:val="009D513E"/>
    <w:rsid w:val="00A01D9D"/>
    <w:rsid w:val="00A10823"/>
    <w:rsid w:val="00A10D3E"/>
    <w:rsid w:val="00A21AC5"/>
    <w:rsid w:val="00A50431"/>
    <w:rsid w:val="00A6755E"/>
    <w:rsid w:val="00B25DC0"/>
    <w:rsid w:val="00B37ED2"/>
    <w:rsid w:val="00B66276"/>
    <w:rsid w:val="00B7326C"/>
    <w:rsid w:val="00B84B58"/>
    <w:rsid w:val="00BC563C"/>
    <w:rsid w:val="00BD7F09"/>
    <w:rsid w:val="00C351E9"/>
    <w:rsid w:val="00C4438F"/>
    <w:rsid w:val="00C57627"/>
    <w:rsid w:val="00C600B2"/>
    <w:rsid w:val="00CB3763"/>
    <w:rsid w:val="00CF288E"/>
    <w:rsid w:val="00CF3865"/>
    <w:rsid w:val="00D2671A"/>
    <w:rsid w:val="00D46BDD"/>
    <w:rsid w:val="00D626C4"/>
    <w:rsid w:val="00D83166"/>
    <w:rsid w:val="00D91B1E"/>
    <w:rsid w:val="00DD334D"/>
    <w:rsid w:val="00E44A47"/>
    <w:rsid w:val="00E64B36"/>
    <w:rsid w:val="00EB3701"/>
    <w:rsid w:val="00EB3E43"/>
    <w:rsid w:val="00EC4ADE"/>
    <w:rsid w:val="00EC615D"/>
    <w:rsid w:val="00EC6443"/>
    <w:rsid w:val="00ED0B7D"/>
    <w:rsid w:val="00EE03E3"/>
    <w:rsid w:val="00EE6953"/>
    <w:rsid w:val="00F05523"/>
    <w:rsid w:val="00F077FE"/>
    <w:rsid w:val="00F34DB6"/>
    <w:rsid w:val="00F659FD"/>
    <w:rsid w:val="00F80346"/>
    <w:rsid w:val="00F82491"/>
    <w:rsid w:val="00FD6327"/>
    <w:rsid w:val="00FF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BE9EC"/>
  <w15:chartTrackingRefBased/>
  <w15:docId w15:val="{BC04174B-5F43-2B48-BD90-8C06B76C5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1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51E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351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1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351E9"/>
  </w:style>
  <w:style w:type="paragraph" w:styleId="Footer">
    <w:name w:val="footer"/>
    <w:basedOn w:val="Normal"/>
    <w:link w:val="FooterChar"/>
    <w:uiPriority w:val="99"/>
    <w:unhideWhenUsed/>
    <w:rsid w:val="00C351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1E9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4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Vukmirovic</dc:creator>
  <cp:keywords/>
  <dc:description/>
  <cp:lastModifiedBy>Aleksandar Vukmirovic</cp:lastModifiedBy>
  <cp:revision>8</cp:revision>
  <dcterms:created xsi:type="dcterms:W3CDTF">2024-06-23T06:04:00Z</dcterms:created>
  <dcterms:modified xsi:type="dcterms:W3CDTF">2024-06-24T02:00:00Z</dcterms:modified>
</cp:coreProperties>
</file>